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FB9" w:rsidRPr="00790310" w:rsidRDefault="00712FB9" w:rsidP="00712FB9">
      <w:pPr>
        <w:rPr>
          <w:rFonts w:ascii="Times New Roman" w:hAnsi="Times New Roman" w:cs="Times New Roman"/>
          <w:sz w:val="20"/>
          <w:szCs w:val="20"/>
        </w:rPr>
      </w:pPr>
      <w:r w:rsidRPr="0079031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90310">
        <w:rPr>
          <w:rFonts w:ascii="Times New Roman" w:hAnsi="Times New Roman" w:cs="Times New Roman"/>
          <w:b/>
          <w:sz w:val="20"/>
          <w:szCs w:val="20"/>
        </w:rPr>
        <w:t>1. Factor Structure of Big Five Inventory</w:t>
      </w:r>
    </w:p>
    <w:p w:rsidR="00712FB9" w:rsidRPr="00790310" w:rsidRDefault="00712FB9" w:rsidP="00712FB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9"/>
        <w:gridCol w:w="943"/>
        <w:gridCol w:w="942"/>
        <w:gridCol w:w="942"/>
        <w:gridCol w:w="942"/>
        <w:gridCol w:w="938"/>
      </w:tblGrid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8" w:type="pct"/>
            <w:gridSpan w:val="5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max</w:t>
            </w:r>
            <w:proofErr w:type="spellEnd"/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Rotated Principal Component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  Tend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be quiet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8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alkativ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served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utgoing, sociabl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ometimes shy, inhibited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  Ha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 assertive personality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  Generat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 lot of enthusiasm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ull of energy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4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  Do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 thorough job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  Do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hings efficiently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  Persever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until the task is finished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  Tend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be disorganized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  Mak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lans and follows through with them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 reliable worker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  Tend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be lazy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asily distracted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  Can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e somewhat careles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ventiv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riginal, comes up with new idea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  Ha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 active imagination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  Lik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reflect, play with idea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genious, a deep thinker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  Valu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rtistic, aesthetic experience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urious about many different thing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4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ophisticated in art, music, or literatur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  Ha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few artistic interest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4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  Prefer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ork that is routine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2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  Worri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 lot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laxed, handles stress well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  Can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e tens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8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motionally stable, not easily upset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  Get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rvous easily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  Remain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lm in tense situation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pressed, blu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8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  Can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e moody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7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nsiderate and kind to almost everyon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70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7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ometimes rude to other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3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  Ha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 forgiving natur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60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  Can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be cold and aloof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6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 Start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quarrels with other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4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  Like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cooperate with other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4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 Tend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 find fault with others (r)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4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elpful and unselfish with other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4</w:t>
            </w:r>
          </w:p>
        </w:tc>
      </w:tr>
      <w:tr w:rsidR="00712FB9" w:rsidRPr="00790310" w:rsidTr="005A2EC1">
        <w:trPr>
          <w:cantSplit/>
          <w:trHeight w:val="144"/>
        </w:trPr>
        <w:tc>
          <w:tcPr>
            <w:tcW w:w="2542" w:type="pct"/>
            <w:shd w:val="clear" w:color="auto" w:fill="auto"/>
            <w:noWrap/>
            <w:vAlign w:val="bottom"/>
            <w:hideMark/>
          </w:tcPr>
          <w:p w:rsidR="00712FB9" w:rsidRPr="008E2F6F" w:rsidRDefault="00712FB9" w:rsidP="005A2EC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FI_</w:t>
            </w:r>
            <w:proofErr w:type="gramStart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  Is</w:t>
            </w:r>
            <w:proofErr w:type="gramEnd"/>
            <w:r w:rsidRPr="008E2F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enerally trusting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712FB9" w:rsidRPr="00790310" w:rsidRDefault="00712FB9" w:rsidP="005A2E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1</w:t>
            </w:r>
          </w:p>
        </w:tc>
      </w:tr>
    </w:tbl>
    <w:p w:rsidR="00712FB9" w:rsidRPr="00790310" w:rsidRDefault="00712FB9" w:rsidP="00712FB9">
      <w:pPr>
        <w:rPr>
          <w:rFonts w:ascii="Times New Roman" w:hAnsi="Times New Roman" w:cs="Times New Roman"/>
        </w:rPr>
      </w:pPr>
      <w:r w:rsidRPr="00790310">
        <w:rPr>
          <w:rFonts w:ascii="Times New Roman" w:hAnsi="Times New Roman" w:cs="Times New Roman"/>
        </w:rPr>
        <w:t xml:space="preserve">Note. (r) = </w:t>
      </w:r>
      <w:proofErr w:type="gramStart"/>
      <w:r w:rsidRPr="00790310">
        <w:rPr>
          <w:rFonts w:ascii="Times New Roman" w:hAnsi="Times New Roman" w:cs="Times New Roman"/>
        </w:rPr>
        <w:t>reverse</w:t>
      </w:r>
      <w:proofErr w:type="gramEnd"/>
      <w:r w:rsidRPr="00790310">
        <w:rPr>
          <w:rFonts w:ascii="Times New Roman" w:hAnsi="Times New Roman" w:cs="Times New Roman"/>
        </w:rPr>
        <w:t xml:space="preserve"> keyed item. </w:t>
      </w:r>
    </w:p>
    <w:p w:rsidR="00712FB9" w:rsidRPr="00790310" w:rsidRDefault="00712FB9" w:rsidP="00712FB9">
      <w:pPr>
        <w:rPr>
          <w:rFonts w:ascii="Times New Roman" w:hAnsi="Times New Roman" w:cs="Times New Roman"/>
        </w:rPr>
      </w:pPr>
    </w:p>
    <w:p w:rsidR="00CA06D2" w:rsidRPr="00712FB9" w:rsidRDefault="00CA06D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A06D2" w:rsidRPr="00712FB9" w:rsidSect="008F0D3E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B9"/>
    <w:rsid w:val="00712FB9"/>
    <w:rsid w:val="008F0D3E"/>
    <w:rsid w:val="00A50A31"/>
    <w:rsid w:val="00CA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7C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9</Characters>
  <Application>Microsoft Macintosh Word</Application>
  <DocSecurity>0</DocSecurity>
  <Lines>19</Lines>
  <Paragraphs>5</Paragraphs>
  <ScaleCrop>false</ScaleCrop>
  <Company>University of Cambridge</Company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entfrow</dc:creator>
  <cp:keywords/>
  <dc:description/>
  <cp:lastModifiedBy>Jason Rentfrow</cp:lastModifiedBy>
  <cp:revision>1</cp:revision>
  <dcterms:created xsi:type="dcterms:W3CDTF">2014-12-19T12:09:00Z</dcterms:created>
  <dcterms:modified xsi:type="dcterms:W3CDTF">2014-12-19T12:11:00Z</dcterms:modified>
</cp:coreProperties>
</file>